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semplice-3"/>
        <w:tblpPr w:leftFromText="141" w:rightFromText="141" w:horzAnchor="margin" w:tblpY="580"/>
        <w:tblW w:w="0" w:type="auto"/>
        <w:tblLook w:val="04A0" w:firstRow="1" w:lastRow="0" w:firstColumn="1" w:lastColumn="0" w:noHBand="0" w:noVBand="1"/>
      </w:tblPr>
      <w:tblGrid>
        <w:gridCol w:w="3497"/>
        <w:gridCol w:w="3230"/>
        <w:gridCol w:w="2911"/>
      </w:tblGrid>
      <w:tr w:rsidR="000E10CE" w:rsidRPr="000E10CE" w14:paraId="7B88F4F6" w14:textId="57F92B2D" w:rsidTr="000E1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27" w:type="dxa"/>
            <w:gridSpan w:val="2"/>
          </w:tcPr>
          <w:p w14:paraId="01502ADC" w14:textId="50D7A547" w:rsidR="000E10CE" w:rsidRPr="000302F8" w:rsidRDefault="000E10CE" w:rsidP="00D26741">
            <w:pPr>
              <w:rPr>
                <w:lang w:val="en-US"/>
              </w:rPr>
            </w:pPr>
            <w:r w:rsidRPr="000302F8">
              <w:rPr>
                <w:lang w:val="en-US"/>
              </w:rPr>
              <w:t>Main patients characteristics at baseline</w:t>
            </w:r>
            <w:r w:rsidR="00F7341A">
              <w:rPr>
                <w:lang w:val="en-US"/>
              </w:rPr>
              <w:t xml:space="preserve"> according to IFE</w:t>
            </w:r>
          </w:p>
        </w:tc>
        <w:tc>
          <w:tcPr>
            <w:tcW w:w="2911" w:type="dxa"/>
          </w:tcPr>
          <w:p w14:paraId="0CFA449A" w14:textId="77777777" w:rsidR="000E10CE" w:rsidRPr="000302F8" w:rsidRDefault="000E10CE" w:rsidP="00D267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E10CE" w:rsidRPr="000E10CE" w14:paraId="647A7C9C" w14:textId="77777777" w:rsidTr="000E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14D21012" w14:textId="77777777" w:rsidR="000E10CE" w:rsidRDefault="000E10CE" w:rsidP="00D26741">
            <w:pPr>
              <w:rPr>
                <w:lang w:val="en-US"/>
              </w:rPr>
            </w:pPr>
          </w:p>
        </w:tc>
        <w:tc>
          <w:tcPr>
            <w:tcW w:w="3230" w:type="dxa"/>
          </w:tcPr>
          <w:p w14:paraId="59BF3C75" w14:textId="36397EFE" w:rsidR="000E10CE" w:rsidRDefault="000E10CE" w:rsidP="000E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Gk + (4</w:t>
            </w:r>
            <w:r w:rsidR="00967327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911" w:type="dxa"/>
          </w:tcPr>
          <w:p w14:paraId="187F3E01" w14:textId="0E8AE758" w:rsidR="000E10CE" w:rsidRDefault="000E10CE" w:rsidP="000E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Gk – (4</w:t>
            </w:r>
            <w:r w:rsidR="00967327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</w:tr>
      <w:tr w:rsidR="000E10CE" w:rsidRPr="000E10CE" w14:paraId="2DA82CE0" w14:textId="782686F5" w:rsidTr="000E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64793E4A" w14:textId="2255E1E5" w:rsidR="000E10CE" w:rsidRPr="00F00B1A" w:rsidRDefault="000E10CE" w:rsidP="00D26741">
            <w:pPr>
              <w:rPr>
                <w:lang w:val="en-US"/>
              </w:rPr>
            </w:pPr>
            <w:r>
              <w:rPr>
                <w:lang w:val="en-US"/>
              </w:rPr>
              <w:t xml:space="preserve">Heavy chain </w:t>
            </w:r>
          </w:p>
        </w:tc>
        <w:tc>
          <w:tcPr>
            <w:tcW w:w="3230" w:type="dxa"/>
          </w:tcPr>
          <w:p w14:paraId="5BE1B7C0" w14:textId="77777777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134E338" w14:textId="3DFBBAB5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G: </w:t>
            </w:r>
            <w:r w:rsidR="00967327">
              <w:rPr>
                <w:lang w:val="en-US"/>
              </w:rPr>
              <w:t>16</w:t>
            </w:r>
          </w:p>
          <w:p w14:paraId="0792A26F" w14:textId="1A015E37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A: </w:t>
            </w:r>
            <w:r w:rsidR="00967327">
              <w:rPr>
                <w:lang w:val="en-US"/>
              </w:rPr>
              <w:t>18</w:t>
            </w:r>
          </w:p>
          <w:p w14:paraId="37A816AF" w14:textId="01403F20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D: </w:t>
            </w:r>
            <w:r w:rsidR="00967327">
              <w:rPr>
                <w:lang w:val="en-US"/>
              </w:rPr>
              <w:t>1</w:t>
            </w:r>
          </w:p>
          <w:p w14:paraId="750A5895" w14:textId="75038810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M: </w:t>
            </w:r>
            <w:r w:rsidR="00967327">
              <w:rPr>
                <w:lang w:val="en-US"/>
              </w:rPr>
              <w:t>0</w:t>
            </w:r>
          </w:p>
          <w:p w14:paraId="4416568F" w14:textId="2AA2A090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C: </w:t>
            </w:r>
            <w:r w:rsidR="00967327">
              <w:rPr>
                <w:lang w:val="en-US"/>
              </w:rPr>
              <w:t>5</w:t>
            </w:r>
          </w:p>
          <w:p w14:paraId="1A57997E" w14:textId="0EB3E95A" w:rsidR="000E10CE" w:rsidRPr="00F00B1A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thers: </w:t>
            </w:r>
            <w:r w:rsidR="00967327">
              <w:rPr>
                <w:lang w:val="en-US"/>
              </w:rPr>
              <w:t>2</w:t>
            </w:r>
          </w:p>
        </w:tc>
        <w:tc>
          <w:tcPr>
            <w:tcW w:w="2911" w:type="dxa"/>
          </w:tcPr>
          <w:p w14:paraId="192B929D" w14:textId="77777777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7A44D94" w14:textId="26BEC237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G: </w:t>
            </w:r>
            <w:r w:rsidR="00967327">
              <w:rPr>
                <w:lang w:val="en-US"/>
              </w:rPr>
              <w:t>22</w:t>
            </w:r>
          </w:p>
          <w:p w14:paraId="3540F79D" w14:textId="59057A79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A: </w:t>
            </w:r>
            <w:r w:rsidR="00967327">
              <w:rPr>
                <w:lang w:val="en-US"/>
              </w:rPr>
              <w:t>16</w:t>
            </w:r>
          </w:p>
          <w:p w14:paraId="18681B81" w14:textId="511EA8B2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gD: </w:t>
            </w:r>
            <w:r w:rsidR="00967327">
              <w:rPr>
                <w:lang w:val="en-US"/>
              </w:rPr>
              <w:t>0</w:t>
            </w:r>
          </w:p>
          <w:p w14:paraId="6CF3D2B1" w14:textId="77777777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M: 1</w:t>
            </w:r>
          </w:p>
          <w:p w14:paraId="60E6BE4B" w14:textId="7CA9E07C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C: </w:t>
            </w:r>
            <w:r w:rsidR="00967327">
              <w:rPr>
                <w:lang w:val="en-US"/>
              </w:rPr>
              <w:t>5</w:t>
            </w:r>
          </w:p>
          <w:p w14:paraId="79145BFD" w14:textId="0C84E495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thers: </w:t>
            </w:r>
            <w:r w:rsidR="00967327">
              <w:rPr>
                <w:lang w:val="en-US"/>
              </w:rPr>
              <w:t>1</w:t>
            </w:r>
          </w:p>
        </w:tc>
      </w:tr>
      <w:tr w:rsidR="000E10CE" w:rsidRPr="00F00B1A" w14:paraId="61A705F2" w14:textId="1D19E3D6" w:rsidTr="000E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7CE4666" w14:textId="50AB64C7" w:rsidR="000E10CE" w:rsidRPr="00F00B1A" w:rsidRDefault="000E10CE" w:rsidP="00D26741">
            <w:pPr>
              <w:rPr>
                <w:lang w:val="en-US"/>
              </w:rPr>
            </w:pPr>
            <w:r>
              <w:rPr>
                <w:lang w:val="en-US"/>
              </w:rPr>
              <w:t>Light chain</w:t>
            </w:r>
          </w:p>
        </w:tc>
        <w:tc>
          <w:tcPr>
            <w:tcW w:w="3230" w:type="dxa"/>
          </w:tcPr>
          <w:p w14:paraId="1AC8933E" w14:textId="77777777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E659A95" w14:textId="47BFE19A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K: </w:t>
            </w:r>
            <w:r w:rsidR="00B557D5">
              <w:rPr>
                <w:lang w:val="en-US"/>
              </w:rPr>
              <w:t>13</w:t>
            </w:r>
          </w:p>
          <w:p w14:paraId="1F55FE9D" w14:textId="381C8C98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B557D5">
              <w:rPr>
                <w:lang w:val="en-US"/>
              </w:rPr>
              <w:t>28</w:t>
            </w:r>
          </w:p>
          <w:p w14:paraId="2F6F734C" w14:textId="7C564241" w:rsidR="000E10CE" w:rsidRPr="00F00B1A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/A: </w:t>
            </w:r>
            <w:r w:rsidR="00B557D5">
              <w:rPr>
                <w:lang w:val="en-US"/>
              </w:rPr>
              <w:t>1</w:t>
            </w:r>
          </w:p>
        </w:tc>
        <w:tc>
          <w:tcPr>
            <w:tcW w:w="2911" w:type="dxa"/>
          </w:tcPr>
          <w:p w14:paraId="78A1AA4F" w14:textId="77777777" w:rsidR="00B557D5" w:rsidRDefault="00B557D5" w:rsidP="00B55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561F2DE" w14:textId="5085633E" w:rsidR="00B557D5" w:rsidRDefault="00B557D5" w:rsidP="00B55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K: </w:t>
            </w:r>
            <w:r>
              <w:rPr>
                <w:lang w:val="en-US"/>
              </w:rPr>
              <w:t>13</w:t>
            </w:r>
          </w:p>
          <w:p w14:paraId="69AEF24E" w14:textId="7F4AA106" w:rsidR="00B557D5" w:rsidRDefault="00B557D5" w:rsidP="00B55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>
              <w:rPr>
                <w:lang w:val="en-US"/>
              </w:rPr>
              <w:t>30</w:t>
            </w:r>
          </w:p>
          <w:p w14:paraId="05464404" w14:textId="2A4E2681" w:rsidR="000E10CE" w:rsidRDefault="00B557D5" w:rsidP="00B55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/A: </w:t>
            </w:r>
            <w:r>
              <w:rPr>
                <w:lang w:val="en-US"/>
              </w:rPr>
              <w:t>2</w:t>
            </w:r>
          </w:p>
        </w:tc>
      </w:tr>
      <w:tr w:rsidR="000E10CE" w:rsidRPr="000E10CE" w14:paraId="0AA96DE8" w14:textId="73ABF490" w:rsidTr="000E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5F9BFEDC" w14:textId="74EDF898" w:rsidR="000E10CE" w:rsidRPr="00F00B1A" w:rsidRDefault="000E10CE" w:rsidP="00D26741">
            <w:pPr>
              <w:rPr>
                <w:lang w:val="en-US"/>
              </w:rPr>
            </w:pPr>
            <w:r>
              <w:rPr>
                <w:lang w:val="en-US"/>
              </w:rPr>
              <w:t xml:space="preserve">ISS </w:t>
            </w:r>
          </w:p>
        </w:tc>
        <w:tc>
          <w:tcPr>
            <w:tcW w:w="3230" w:type="dxa"/>
          </w:tcPr>
          <w:p w14:paraId="0509D03E" w14:textId="77777777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F7DD61C" w14:textId="1F0576DB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S 1: </w:t>
            </w:r>
            <w:r w:rsidR="00CA0960">
              <w:rPr>
                <w:lang w:val="en-US"/>
              </w:rPr>
              <w:t>15</w:t>
            </w:r>
          </w:p>
          <w:p w14:paraId="621CF0B0" w14:textId="59174678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S 2: </w:t>
            </w:r>
            <w:r w:rsidR="00CA0960">
              <w:rPr>
                <w:lang w:val="en-US"/>
              </w:rPr>
              <w:t>13</w:t>
            </w:r>
          </w:p>
          <w:p w14:paraId="4EEEF476" w14:textId="06ED9991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S 3: </w:t>
            </w:r>
            <w:r w:rsidR="00CA0960">
              <w:rPr>
                <w:lang w:val="en-US"/>
              </w:rPr>
              <w:t>13</w:t>
            </w:r>
          </w:p>
          <w:p w14:paraId="7E8D37FA" w14:textId="61AA56C6" w:rsidR="000E10CE" w:rsidRPr="00F00B1A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/A: </w:t>
            </w:r>
            <w:r w:rsidR="00CA0960">
              <w:rPr>
                <w:lang w:val="en-US"/>
              </w:rPr>
              <w:t>1</w:t>
            </w:r>
          </w:p>
        </w:tc>
        <w:tc>
          <w:tcPr>
            <w:tcW w:w="2911" w:type="dxa"/>
          </w:tcPr>
          <w:p w14:paraId="277F96FE" w14:textId="77777777" w:rsidR="000E10CE" w:rsidRDefault="000E10CE" w:rsidP="00D26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4D04EB6" w14:textId="15C6B21A" w:rsidR="00CA0960" w:rsidRDefault="00CA0960" w:rsidP="00CA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S 1: </w:t>
            </w:r>
            <w:r>
              <w:rPr>
                <w:lang w:val="en-US"/>
              </w:rPr>
              <w:t>13</w:t>
            </w:r>
          </w:p>
          <w:p w14:paraId="26687E0D" w14:textId="52672A30" w:rsidR="00CA0960" w:rsidRDefault="00CA0960" w:rsidP="00CA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S 2: </w:t>
            </w:r>
            <w:r>
              <w:rPr>
                <w:lang w:val="en-US"/>
              </w:rPr>
              <w:t>13</w:t>
            </w:r>
          </w:p>
          <w:p w14:paraId="11B87BB6" w14:textId="4D81B0CF" w:rsidR="00CA0960" w:rsidRDefault="00CA0960" w:rsidP="00CA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S 3: </w:t>
            </w:r>
            <w:r>
              <w:rPr>
                <w:lang w:val="en-US"/>
              </w:rPr>
              <w:t>18</w:t>
            </w:r>
          </w:p>
          <w:p w14:paraId="26D23179" w14:textId="65F86E85" w:rsidR="00CA0960" w:rsidRDefault="00CA0960" w:rsidP="00CA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/A: </w:t>
            </w:r>
            <w:r>
              <w:rPr>
                <w:lang w:val="en-US"/>
              </w:rPr>
              <w:t>1</w:t>
            </w:r>
          </w:p>
        </w:tc>
      </w:tr>
      <w:tr w:rsidR="000E10CE" w:rsidRPr="000E10CE" w14:paraId="7A1DEA90" w14:textId="68C0BDDB" w:rsidTr="000E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0EA08F7" w14:textId="425E1D50" w:rsidR="000E10CE" w:rsidRPr="00F00B1A" w:rsidRDefault="000E10CE" w:rsidP="00D26741">
            <w:pPr>
              <w:rPr>
                <w:lang w:val="en-US"/>
              </w:rPr>
            </w:pPr>
            <w:r>
              <w:rPr>
                <w:lang w:val="en-US"/>
              </w:rPr>
              <w:t>Associated treatment (anti-CD38+)</w:t>
            </w:r>
          </w:p>
        </w:tc>
        <w:tc>
          <w:tcPr>
            <w:tcW w:w="3230" w:type="dxa"/>
          </w:tcPr>
          <w:p w14:paraId="7ED781A2" w14:textId="77777777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E708884" w14:textId="1F9E38EB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KD: </w:t>
            </w:r>
            <w:r w:rsidR="00F30866">
              <w:rPr>
                <w:lang w:val="en-US"/>
              </w:rPr>
              <w:t>2</w:t>
            </w:r>
          </w:p>
          <w:p w14:paraId="1C232CD0" w14:textId="2E22165A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D: </w:t>
            </w:r>
            <w:r w:rsidR="00F30866">
              <w:rPr>
                <w:lang w:val="en-US"/>
              </w:rPr>
              <w:t>24</w:t>
            </w:r>
          </w:p>
          <w:p w14:paraId="6A51E366" w14:textId="06D4431D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D: </w:t>
            </w:r>
            <w:r w:rsidR="00F30866">
              <w:rPr>
                <w:lang w:val="en-US"/>
              </w:rPr>
              <w:t>4</w:t>
            </w:r>
          </w:p>
          <w:p w14:paraId="625B0517" w14:textId="0E867710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MP:2</w:t>
            </w:r>
          </w:p>
          <w:p w14:paraId="4D66C199" w14:textId="2AFBB9FF" w:rsidR="000E10CE" w:rsidRPr="00F00B1A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TD: </w:t>
            </w:r>
            <w:r w:rsidR="00F30866">
              <w:rPr>
                <w:lang w:val="en-US"/>
              </w:rPr>
              <w:t>10</w:t>
            </w:r>
          </w:p>
        </w:tc>
        <w:tc>
          <w:tcPr>
            <w:tcW w:w="2911" w:type="dxa"/>
          </w:tcPr>
          <w:p w14:paraId="71F5D919" w14:textId="77777777" w:rsidR="000E10CE" w:rsidRDefault="000E10CE" w:rsidP="00D2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F969661" w14:textId="4DA0413B" w:rsidR="000E10CE" w:rsidRDefault="000E10CE" w:rsidP="000E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KD: </w:t>
            </w:r>
            <w:r>
              <w:rPr>
                <w:lang w:val="en-US"/>
              </w:rPr>
              <w:t>1</w:t>
            </w:r>
          </w:p>
          <w:p w14:paraId="4F1402A5" w14:textId="62F5B486" w:rsidR="000E10CE" w:rsidRDefault="000E10CE" w:rsidP="000E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D: </w:t>
            </w:r>
            <w:r w:rsidR="00F30866">
              <w:rPr>
                <w:lang w:val="en-US"/>
              </w:rPr>
              <w:t>27</w:t>
            </w:r>
          </w:p>
          <w:p w14:paraId="4DB65413" w14:textId="08C70903" w:rsidR="000E10CE" w:rsidRDefault="000E10CE" w:rsidP="000E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D: </w:t>
            </w:r>
            <w:r w:rsidR="00F30866">
              <w:rPr>
                <w:lang w:val="en-US"/>
              </w:rPr>
              <w:t>3</w:t>
            </w:r>
          </w:p>
          <w:p w14:paraId="66C43876" w14:textId="5016B837" w:rsidR="000E10CE" w:rsidRDefault="000E10CE" w:rsidP="000E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MP: </w:t>
            </w:r>
            <w:r w:rsidR="00F30866">
              <w:rPr>
                <w:lang w:val="en-US"/>
              </w:rPr>
              <w:t>4</w:t>
            </w:r>
          </w:p>
          <w:p w14:paraId="45405EAA" w14:textId="7DC27AC9" w:rsidR="000E10CE" w:rsidRDefault="000E10CE" w:rsidP="000E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TD: </w:t>
            </w:r>
            <w:r w:rsidR="00F30866">
              <w:rPr>
                <w:lang w:val="en-US"/>
              </w:rPr>
              <w:t>10</w:t>
            </w:r>
          </w:p>
        </w:tc>
      </w:tr>
      <w:tr w:rsidR="000E10CE" w:rsidRPr="00F00B1A" w14:paraId="11114FB8" w14:textId="517C6D02" w:rsidTr="000E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32C8279C" w14:textId="3A2880B8" w:rsidR="000E10CE" w:rsidRDefault="000E10CE" w:rsidP="000E10CE">
            <w:pPr>
              <w:rPr>
                <w:lang w:val="en-US"/>
              </w:rPr>
            </w:pPr>
            <w:r>
              <w:rPr>
                <w:lang w:val="en-US"/>
              </w:rPr>
              <w:t>Treatment line</w:t>
            </w:r>
          </w:p>
        </w:tc>
        <w:tc>
          <w:tcPr>
            <w:tcW w:w="3230" w:type="dxa"/>
          </w:tcPr>
          <w:p w14:paraId="30D9095B" w14:textId="77777777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C03146F" w14:textId="6655716B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: 27</w:t>
            </w:r>
          </w:p>
          <w:p w14:paraId="4B898958" w14:textId="5FFBD3EF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I: 11</w:t>
            </w:r>
          </w:p>
          <w:p w14:paraId="43A44C56" w14:textId="6ABAAAFA" w:rsidR="000E10CE" w:rsidRPr="00F00B1A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II: 4</w:t>
            </w:r>
          </w:p>
        </w:tc>
        <w:tc>
          <w:tcPr>
            <w:tcW w:w="2911" w:type="dxa"/>
          </w:tcPr>
          <w:p w14:paraId="04419454" w14:textId="77777777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2E3FF27" w14:textId="6867DEDC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: </w:t>
            </w:r>
            <w:r>
              <w:rPr>
                <w:lang w:val="en-US"/>
              </w:rPr>
              <w:t>26</w:t>
            </w:r>
          </w:p>
          <w:p w14:paraId="5FC0748D" w14:textId="47A50065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I: </w:t>
            </w:r>
            <w:r>
              <w:rPr>
                <w:lang w:val="en-US"/>
              </w:rPr>
              <w:t>13</w:t>
            </w:r>
          </w:p>
          <w:p w14:paraId="2D6EC9FB" w14:textId="2D0FE147" w:rsidR="000E10CE" w:rsidRDefault="000E10CE" w:rsidP="000E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&gt;II: </w:t>
            </w:r>
            <w:r>
              <w:rPr>
                <w:lang w:val="en-US"/>
              </w:rPr>
              <w:t>6</w:t>
            </w:r>
          </w:p>
        </w:tc>
      </w:tr>
    </w:tbl>
    <w:p w14:paraId="5F52252A" w14:textId="6E60EEB5" w:rsidR="00676479" w:rsidRPr="00F00B1A" w:rsidRDefault="00C51EAA">
      <w:pPr>
        <w:rPr>
          <w:lang w:val="en-US"/>
        </w:rPr>
      </w:pPr>
      <w:r>
        <w:rPr>
          <w:lang w:val="en-US"/>
        </w:rPr>
        <w:t xml:space="preserve">Supplementary </w:t>
      </w:r>
      <w:r w:rsidR="00D26741">
        <w:rPr>
          <w:lang w:val="en-US"/>
        </w:rPr>
        <w:t>Table 1</w:t>
      </w:r>
    </w:p>
    <w:sectPr w:rsidR="00676479" w:rsidRPr="00F00B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479"/>
    <w:rsid w:val="000302F8"/>
    <w:rsid w:val="00095F84"/>
    <w:rsid w:val="000E10CE"/>
    <w:rsid w:val="00287FB8"/>
    <w:rsid w:val="00291B3B"/>
    <w:rsid w:val="002D4DCC"/>
    <w:rsid w:val="00317733"/>
    <w:rsid w:val="00676479"/>
    <w:rsid w:val="006D0EA5"/>
    <w:rsid w:val="00753F62"/>
    <w:rsid w:val="007C27AC"/>
    <w:rsid w:val="008D602F"/>
    <w:rsid w:val="00967327"/>
    <w:rsid w:val="00994611"/>
    <w:rsid w:val="00B557D5"/>
    <w:rsid w:val="00BF49B1"/>
    <w:rsid w:val="00C51EAA"/>
    <w:rsid w:val="00CA0960"/>
    <w:rsid w:val="00D26741"/>
    <w:rsid w:val="00D85E6B"/>
    <w:rsid w:val="00ED17B5"/>
    <w:rsid w:val="00F00B1A"/>
    <w:rsid w:val="00F30866"/>
    <w:rsid w:val="00F7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83B20"/>
  <w15:chartTrackingRefBased/>
  <w15:docId w15:val="{790CBE1E-BE6F-400A-8824-F6242A95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0960"/>
  </w:style>
  <w:style w:type="paragraph" w:styleId="Titolo1">
    <w:name w:val="heading 1"/>
    <w:basedOn w:val="Normale"/>
    <w:next w:val="Normale"/>
    <w:link w:val="Titolo1Carattere"/>
    <w:uiPriority w:val="9"/>
    <w:qFormat/>
    <w:rsid w:val="00676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6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76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6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76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6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6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6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6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6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6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76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64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764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64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64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64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64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76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76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76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76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76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764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764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764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6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64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7647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17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0302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030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NO BOTTA</dc:creator>
  <cp:keywords/>
  <dc:description/>
  <cp:lastModifiedBy>CIRINO BOTTA</cp:lastModifiedBy>
  <cp:revision>19</cp:revision>
  <dcterms:created xsi:type="dcterms:W3CDTF">2024-03-03T20:56:00Z</dcterms:created>
  <dcterms:modified xsi:type="dcterms:W3CDTF">2024-07-21T22:51:00Z</dcterms:modified>
</cp:coreProperties>
</file>